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26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E498F" w:rsidRPr="00497B81" w14:paraId="2BFDD653" w14:textId="77777777" w:rsidTr="00EE12C8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1E184" w14:textId="41B28ED2" w:rsidR="00CE498F" w:rsidRPr="00497B81" w:rsidRDefault="00CE498F" w:rsidP="00EF3D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585E8" w14:textId="7963D165" w:rsidR="00CE498F" w:rsidRPr="00497B81" w:rsidRDefault="00CE498F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TD Males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97B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= 29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EDFFC" w14:textId="34160A45" w:rsidR="00CE498F" w:rsidRPr="00497B81" w:rsidRDefault="00CE498F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CD Males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97B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= 23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3A40E" w14:textId="7D13887E" w:rsidR="00CE498F" w:rsidRPr="00497B81" w:rsidRDefault="00CE498F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TD Females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97B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="00497B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8358B" w:rsidRPr="002835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28358B" w:rsidRPr="00497B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9A14D" w14:textId="716850F1" w:rsidR="00CE498F" w:rsidRPr="00497B81" w:rsidRDefault="00CE498F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CD Females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497B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="00497B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8358B" w:rsidRPr="002835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8358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497B81" w:rsidRPr="00497B81" w14:paraId="7AFDE6EE" w14:textId="77777777" w:rsidTr="00EE12C8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3EF57" w14:textId="54D691B4" w:rsidR="00497B81" w:rsidRPr="00497B81" w:rsidRDefault="00497B81" w:rsidP="00EF3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</w:p>
        </w:tc>
        <w:tc>
          <w:tcPr>
            <w:tcW w:w="72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13EAB" w14:textId="2894E1B7" w:rsidR="00497B81" w:rsidRPr="00497B81" w:rsidRDefault="00497B81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Mean correlation (</w:t>
            </w:r>
            <w:r w:rsidRPr="00497B8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) (SE)</w:t>
            </w:r>
            <w:r w:rsidR="0028358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CE498F" w:rsidRPr="00497B81" w14:paraId="7FA083E1" w14:textId="77777777" w:rsidTr="00EE12C8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13D3B" w14:textId="0FF637CF" w:rsidR="00CE498F" w:rsidRPr="00497B81" w:rsidRDefault="00CE498F" w:rsidP="00EF3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6FB8A" w14:textId="7C3C8A06" w:rsidR="00CE498F" w:rsidRPr="00497B81" w:rsidRDefault="00CE498F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.47 (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>.04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CC7C1" w14:textId="6E2B6CCD" w:rsidR="00CE498F" w:rsidRPr="00497B81" w:rsidRDefault="00CE498F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8232A" w14:textId="1CAB0524" w:rsidR="00CE498F" w:rsidRPr="00497B81" w:rsidRDefault="00CE498F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4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9B2E3" w14:textId="5B24BA44" w:rsidR="00CE498F" w:rsidRPr="00497B81" w:rsidRDefault="00CE498F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B8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</w:tr>
      <w:tr w:rsidR="00CE498F" w:rsidRPr="00497B81" w14:paraId="32A125FE" w14:textId="77777777" w:rsidTr="00EE12C8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F051A3" w14:textId="4A1D3CD4" w:rsidR="00CE498F" w:rsidRPr="00497B81" w:rsidRDefault="0028358B" w:rsidP="00EF3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78C0A4" w14:textId="4E07A441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833907" w14:textId="480D64B1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2FBF7F" w14:textId="59357266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FD25204" w14:textId="0BF0EB0D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</w:tr>
      <w:tr w:rsidR="00CE498F" w:rsidRPr="00497B81" w14:paraId="3BB924F1" w14:textId="77777777" w:rsidTr="00EE12C8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3B4023" w14:textId="5EB3678E" w:rsidR="00CE498F" w:rsidRPr="00497B81" w:rsidRDefault="0028358B" w:rsidP="00EF3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1867C3" w14:textId="163535DF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519727" w14:textId="44DCB364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20A1EA" w14:textId="72728D44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1F05351" w14:textId="34760726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8)</w:t>
            </w:r>
          </w:p>
        </w:tc>
      </w:tr>
      <w:tr w:rsidR="00CE498F" w:rsidRPr="00497B81" w14:paraId="496D9447" w14:textId="77777777" w:rsidTr="00EE12C8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CAF536" w14:textId="2398AAEC" w:rsidR="00CE498F" w:rsidRPr="00497B81" w:rsidRDefault="0028358B" w:rsidP="00EF3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Surpris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2DF348" w14:textId="126060D7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DAE2C1" w14:textId="61DADC0B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39D889" w14:textId="2FA25E38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434D21E" w14:textId="2EFD03D7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8)</w:t>
            </w:r>
          </w:p>
        </w:tc>
      </w:tr>
      <w:tr w:rsidR="00CE498F" w:rsidRPr="00497B81" w14:paraId="49535EA2" w14:textId="77777777" w:rsidTr="00EE12C8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DE374C" w14:textId="32E1EEA3" w:rsidR="00CE498F" w:rsidRPr="00497B81" w:rsidRDefault="0028358B" w:rsidP="00EF3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FC075E" w14:textId="166FCDC2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B39A28" w14:textId="24386E3C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2DD7C9" w14:textId="03054F35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FBBF92F" w14:textId="3B890A13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</w:tr>
      <w:tr w:rsidR="00CE498F" w:rsidRPr="00497B81" w14:paraId="06B239D5" w14:textId="77777777" w:rsidTr="00EE12C8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24F89" w14:textId="208CA0F5" w:rsidR="00CE498F" w:rsidRPr="00497B81" w:rsidRDefault="0028358B" w:rsidP="00EF3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Disgu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1F6B6" w14:textId="5A35410D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289F2" w14:textId="23E9BE47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2DCFC" w14:textId="46D246BF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0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481BE" w14:textId="135452DF" w:rsidR="00CE498F" w:rsidRPr="00497B81" w:rsidRDefault="0028358B" w:rsidP="00EF3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E498F" w:rsidRPr="00497B81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="00497B81" w:rsidRPr="00497B81">
              <w:rPr>
                <w:rFonts w:ascii="Times New Roman" w:hAnsi="Times New Roman" w:cs="Times New Roman"/>
                <w:sz w:val="24"/>
                <w:szCs w:val="24"/>
              </w:rPr>
              <w:t xml:space="preserve"> (.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</w:tbl>
    <w:p w14:paraId="74FD2209" w14:textId="77777777" w:rsidR="00497B81" w:rsidRPr="00497B81" w:rsidRDefault="00497B81" w:rsidP="00497B8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279E83E" w14:textId="2881805F" w:rsidR="00BB22FA" w:rsidRDefault="00391A22" w:rsidP="00497B81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</w:t>
      </w:r>
      <w:r w:rsidR="00497B81" w:rsidRPr="00497B8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bookmarkStart w:id="0" w:name="_GoBack"/>
      <w:bookmarkEnd w:id="0"/>
      <w:r w:rsidR="00497B81" w:rsidRPr="00497B8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="00497B81" w:rsidRPr="00497B8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497B81" w:rsidRPr="003F0403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Empathic accuracy descriptive statistics: </w:t>
      </w:r>
      <w:r w:rsidR="00F02EC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roup comparisons</w:t>
      </w:r>
      <w:r w:rsidR="00EF3D3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for the analyses including males </w:t>
      </w:r>
    </w:p>
    <w:p w14:paraId="05FCE910" w14:textId="77777777" w:rsidR="00ED547E" w:rsidRPr="00ED547E" w:rsidRDefault="00ED547E" w:rsidP="00497B81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</w:p>
    <w:p w14:paraId="0CB7FD0A" w14:textId="46920CCD" w:rsidR="00497B81" w:rsidRPr="00ED547E" w:rsidRDefault="0028358B" w:rsidP="00497B8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B22FA">
        <w:rPr>
          <w:rFonts w:ascii="Times New Roman" w:eastAsia="Times New Roman" w:hAnsi="Times New Roman" w:cs="Times New Roman"/>
          <w:i/>
          <w:sz w:val="18"/>
          <w:szCs w:val="18"/>
          <w:lang w:eastAsia="en-GB"/>
        </w:rPr>
        <w:t>Note:</w:t>
      </w:r>
      <w:r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="00497B81"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>Mean scores were transformed back to correlation coefficient scores (</w:t>
      </w:r>
      <w:r w:rsidR="00497B81" w:rsidRPr="00BB22FA">
        <w:rPr>
          <w:rFonts w:ascii="Times New Roman" w:eastAsia="Times New Roman" w:hAnsi="Times New Roman" w:cs="Times New Roman"/>
          <w:i/>
          <w:sz w:val="18"/>
          <w:szCs w:val="18"/>
          <w:lang w:eastAsia="en-GB"/>
        </w:rPr>
        <w:t>r</w:t>
      </w:r>
      <w:r w:rsidR="00497B81"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>) from Fisher’s Z for ease of interpretation.</w:t>
      </w:r>
      <w:r w:rsidR="0096360B"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="0096360B" w:rsidRPr="00BB22FA">
        <w:rPr>
          <w:rFonts w:asciiTheme="majorBidi" w:hAnsiTheme="majorBidi" w:cstheme="majorBidi"/>
          <w:sz w:val="18"/>
          <w:szCs w:val="18"/>
        </w:rPr>
        <w:t>Scores could range from -1 to 1 with higher scores representing higher levels of empathic accuracy.</w:t>
      </w:r>
      <w:r w:rsidR="0096360B"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="00497B81"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>Key: CD</w:t>
      </w:r>
      <w:r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>,</w:t>
      </w:r>
      <w:r w:rsidR="00497B81"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Conduct Disorder</w:t>
      </w:r>
      <w:r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>;</w:t>
      </w:r>
      <w:r w:rsidR="00497B81"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SE</w:t>
      </w:r>
      <w:r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>,</w:t>
      </w:r>
      <w:r w:rsidR="00497B81"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standard error</w:t>
      </w:r>
      <w:r w:rsidRPr="00ED547E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; </w:t>
      </w:r>
      <w:r w:rsidR="00497B81" w:rsidRPr="00ED547E">
        <w:rPr>
          <w:rFonts w:ascii="Times New Roman" w:eastAsia="Times New Roman" w:hAnsi="Times New Roman" w:cs="Times New Roman"/>
          <w:sz w:val="18"/>
          <w:szCs w:val="18"/>
          <w:lang w:eastAsia="en-GB"/>
        </w:rPr>
        <w:t>TD</w:t>
      </w:r>
      <w:r w:rsidRPr="00ED547E">
        <w:rPr>
          <w:rFonts w:ascii="Times New Roman" w:eastAsia="Times New Roman" w:hAnsi="Times New Roman" w:cs="Times New Roman"/>
          <w:sz w:val="18"/>
          <w:szCs w:val="18"/>
          <w:lang w:eastAsia="en-GB"/>
        </w:rPr>
        <w:t>,</w:t>
      </w:r>
      <w:r w:rsidR="00497B81" w:rsidRPr="00ED547E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typically-developing</w:t>
      </w:r>
      <w:r w:rsidRPr="00ED547E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. </w:t>
      </w:r>
      <w:r w:rsidRPr="00BB22F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EF3D30" w:rsidRPr="00BB22F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BB22FA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Empathic accuracy data were unavailable for one TD and one CD female due to technical difficulties. </w:t>
      </w:r>
    </w:p>
    <w:p w14:paraId="7929DAA0" w14:textId="5C6AE383" w:rsidR="00983249" w:rsidRPr="0028358B" w:rsidRDefault="00497B81" w:rsidP="00497B81">
      <w:pPr>
        <w:rPr>
          <w:vertAlign w:val="superscript"/>
        </w:rPr>
      </w:pPr>
      <w:r w:rsidRPr="00497B8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sectPr w:rsidR="00983249" w:rsidRPr="00283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8F"/>
    <w:rsid w:val="00122542"/>
    <w:rsid w:val="0028358B"/>
    <w:rsid w:val="00391A22"/>
    <w:rsid w:val="003F0403"/>
    <w:rsid w:val="00497B81"/>
    <w:rsid w:val="005F45E7"/>
    <w:rsid w:val="0096360B"/>
    <w:rsid w:val="00983249"/>
    <w:rsid w:val="00BB22FA"/>
    <w:rsid w:val="00CB2F30"/>
    <w:rsid w:val="00CE498F"/>
    <w:rsid w:val="00D405D1"/>
    <w:rsid w:val="00ED547E"/>
    <w:rsid w:val="00EE12C8"/>
    <w:rsid w:val="00EF3D30"/>
    <w:rsid w:val="00F0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82402"/>
  <w15:chartTrackingRefBased/>
  <w15:docId w15:val="{61F4686B-8FC7-4D3D-A65E-B08482EB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6">
    <w:name w:val="ff6"/>
    <w:basedOn w:val="DefaultParagraphFont"/>
    <w:rsid w:val="00497B81"/>
  </w:style>
  <w:style w:type="character" w:customStyle="1" w:styleId="ff4">
    <w:name w:val="ff4"/>
    <w:basedOn w:val="DefaultParagraphFont"/>
    <w:rsid w:val="00497B81"/>
  </w:style>
  <w:style w:type="character" w:customStyle="1" w:styleId="ff5">
    <w:name w:val="ff5"/>
    <w:basedOn w:val="DefaultParagraphFont"/>
    <w:rsid w:val="00497B81"/>
  </w:style>
  <w:style w:type="character" w:customStyle="1" w:styleId="ws1ad">
    <w:name w:val="ws1ad"/>
    <w:basedOn w:val="DefaultParagraphFont"/>
    <w:rsid w:val="00497B81"/>
  </w:style>
  <w:style w:type="character" w:customStyle="1" w:styleId="lscd">
    <w:name w:val="lscd"/>
    <w:basedOn w:val="DefaultParagraphFont"/>
    <w:rsid w:val="00497B81"/>
  </w:style>
  <w:style w:type="character" w:customStyle="1" w:styleId="ws52">
    <w:name w:val="ws52"/>
    <w:basedOn w:val="DefaultParagraphFont"/>
    <w:rsid w:val="00497B81"/>
  </w:style>
  <w:style w:type="character" w:styleId="Hyperlink">
    <w:name w:val="Hyperlink"/>
    <w:basedOn w:val="DefaultParagraphFont"/>
    <w:uiPriority w:val="99"/>
    <w:semiHidden/>
    <w:unhideWhenUsed/>
    <w:rsid w:val="00497B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D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3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D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D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48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7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2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-Key</dc:creator>
  <cp:keywords/>
  <dc:description/>
  <cp:lastModifiedBy>Graeme</cp:lastModifiedBy>
  <cp:revision>3</cp:revision>
  <dcterms:created xsi:type="dcterms:W3CDTF">2019-07-08T15:09:00Z</dcterms:created>
  <dcterms:modified xsi:type="dcterms:W3CDTF">2020-01-14T20:53:00Z</dcterms:modified>
</cp:coreProperties>
</file>